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A581F" w14:textId="77777777" w:rsidR="001E0807" w:rsidRDefault="001E0807" w:rsidP="001E080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 B. Measurement invariance</w:t>
      </w:r>
    </w:p>
    <w:tbl>
      <w:tblPr>
        <w:tblW w:w="9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6"/>
        <w:gridCol w:w="1149"/>
        <w:gridCol w:w="691"/>
        <w:gridCol w:w="1748"/>
        <w:gridCol w:w="716"/>
        <w:gridCol w:w="861"/>
        <w:gridCol w:w="1147"/>
        <w:gridCol w:w="898"/>
        <w:gridCol w:w="966"/>
      </w:tblGrid>
      <w:tr w:rsidR="001E0807" w:rsidRPr="00CC29AE" w14:paraId="28F7BE9D" w14:textId="77777777" w:rsidTr="007045FF">
        <w:trPr>
          <w:trHeight w:val="259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35E39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29D0D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CC29A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χ</w:t>
            </w: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FEE97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C29A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0DBCA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MSEA [90%CI]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CB26B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FI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58B24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MR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79681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ΔRMSEA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85B611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ΔCF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696E7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ΔSRMR</w:t>
            </w:r>
          </w:p>
        </w:tc>
      </w:tr>
      <w:tr w:rsidR="001E0807" w:rsidRPr="00CC29AE" w14:paraId="073A1006" w14:textId="77777777" w:rsidTr="002860FB">
        <w:trPr>
          <w:trHeight w:val="259"/>
        </w:trPr>
        <w:tc>
          <w:tcPr>
            <w:tcW w:w="25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979A4A" w14:textId="08AF17C6" w:rsidR="001E0807" w:rsidRPr="00CC29AE" w:rsidRDefault="002E0439" w:rsidP="002860F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="001E0807" w:rsidRPr="00CC29A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arent-Adolescent Scale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06CC3E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D64BAC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220DEF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7D3476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5253E7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69B83C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CD9E2D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E0807" w:rsidRPr="00CC29AE" w14:paraId="5EA04849" w14:textId="77777777" w:rsidTr="007045FF">
        <w:trPr>
          <w:trHeight w:val="259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56A54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figura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D0289" w14:textId="77777777" w:rsidR="001E0807" w:rsidRPr="00CC29AE" w:rsidRDefault="001E0807" w:rsidP="002860FB">
            <w:pPr>
              <w:pStyle w:val="FormateretHTML"/>
              <w:rPr>
                <w:rFonts w:ascii="Times New Roman" w:hAnsi="Times New Roman" w:cs="Times New Roman"/>
                <w:color w:val="000000" w:themeColor="text1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</w:rPr>
              <w:t>126.166</w:t>
            </w:r>
          </w:p>
          <w:p w14:paraId="1B6742CC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A5DDB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F7AEA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26</w:t>
            </w:r>
          </w:p>
          <w:p w14:paraId="17CB537A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.019, .034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E3B72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B733C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09126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D3C2B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9FD88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E0807" w:rsidRPr="00CC29AE" w14:paraId="5728D710" w14:textId="77777777" w:rsidTr="007045FF">
        <w:trPr>
          <w:trHeight w:val="259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1F85A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tr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17ABF" w14:textId="77777777" w:rsidR="001E0807" w:rsidRPr="00CC29AE" w:rsidRDefault="001E0807" w:rsidP="002860FB">
            <w:pPr>
              <w:pStyle w:val="FormateretHTML"/>
              <w:rPr>
                <w:rFonts w:ascii="Times New Roman" w:hAnsi="Times New Roman" w:cs="Times New Roman"/>
                <w:color w:val="000000" w:themeColor="text1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</w:rPr>
              <w:t>146.2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EDA5C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BE79E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28</w:t>
            </w:r>
          </w:p>
          <w:p w14:paraId="3C317D54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.021, .035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1CCB1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67F96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97CCE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5A01D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C31A1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11</w:t>
            </w:r>
          </w:p>
        </w:tc>
      </w:tr>
      <w:tr w:rsidR="001E0807" w:rsidRPr="00CC29AE" w14:paraId="50DED31E" w14:textId="77777777" w:rsidTr="007045FF">
        <w:trPr>
          <w:trHeight w:val="259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F5807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cal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0EEDE" w14:textId="77777777" w:rsidR="001E0807" w:rsidRPr="00CC29AE" w:rsidRDefault="001E0807" w:rsidP="002860FB">
            <w:pPr>
              <w:pStyle w:val="FormateretHTML"/>
              <w:rPr>
                <w:rFonts w:ascii="Times New Roman" w:hAnsi="Times New Roman" w:cs="Times New Roman"/>
                <w:color w:val="000000" w:themeColor="text1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</w:rPr>
              <w:t>301.2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88AD2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281C5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47</w:t>
            </w:r>
          </w:p>
          <w:p w14:paraId="33791020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.041, .053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C5FE2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74D26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781CD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B4488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0CB94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22</w:t>
            </w:r>
          </w:p>
        </w:tc>
      </w:tr>
      <w:tr w:rsidR="001E0807" w:rsidRPr="00CC29AE" w14:paraId="05669168" w14:textId="77777777" w:rsidTr="007045FF">
        <w:trPr>
          <w:trHeight w:val="259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60463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tial Scal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2FF50" w14:textId="77777777" w:rsidR="001E0807" w:rsidRPr="00CC29AE" w:rsidRDefault="001E0807" w:rsidP="002860FB">
            <w:pPr>
              <w:pStyle w:val="FormateretHTML"/>
              <w:rPr>
                <w:rFonts w:ascii="Times New Roman" w:hAnsi="Times New Roman" w:cs="Times New Roman"/>
                <w:color w:val="000000" w:themeColor="text1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</w:rPr>
              <w:t>199.8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9867E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94EF0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34</w:t>
            </w:r>
          </w:p>
          <w:p w14:paraId="68862BBF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.028, .041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92110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66B7B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63382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2FCA9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3B1BE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13</w:t>
            </w:r>
          </w:p>
        </w:tc>
      </w:tr>
      <w:tr w:rsidR="001E0807" w:rsidRPr="00CC29AE" w14:paraId="22450DCC" w14:textId="77777777" w:rsidTr="002860FB">
        <w:trPr>
          <w:trHeight w:val="259"/>
        </w:trPr>
        <w:tc>
          <w:tcPr>
            <w:tcW w:w="25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E4EBEB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eer Acceptance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3B657F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B18BC8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4C5EE8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E1CFA8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E85717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61FF53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8CD144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E0807" w:rsidRPr="00CC29AE" w14:paraId="4F9CF053" w14:textId="77777777" w:rsidTr="007045FF">
        <w:trPr>
          <w:trHeight w:val="259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F1AC2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figura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2618B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.4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4B589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530C5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1</w:t>
            </w:r>
          </w:p>
          <w:p w14:paraId="471CE24A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.050, .093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1F9DD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B69FA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D7BBA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07B98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234B7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E0807" w:rsidRPr="00CC29AE" w14:paraId="105640B0" w14:textId="77777777" w:rsidTr="007045FF">
        <w:trPr>
          <w:trHeight w:val="27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C818F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tr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33559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.6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26E79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4FB4F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62</w:t>
            </w:r>
          </w:p>
          <w:p w14:paraId="261A0082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.044, .082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249E7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9F21E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A4284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67EB9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83E9A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</w:tr>
      <w:tr w:rsidR="001E0807" w:rsidRPr="00CC29AE" w14:paraId="05B0D253" w14:textId="77777777" w:rsidTr="007045FF">
        <w:trPr>
          <w:trHeight w:val="272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C4FE4" w14:textId="3D03495A" w:rsidR="001E0807" w:rsidRPr="00CC29AE" w:rsidRDefault="004F7B4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cala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91C143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9.13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FDC3D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0F324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2</w:t>
            </w:r>
          </w:p>
          <w:p w14:paraId="559C83E5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.067, .097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CBD88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00656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6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FFBDD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2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E3969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5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D28BD" w14:textId="77777777" w:rsidR="001E0807" w:rsidRPr="00CC29AE" w:rsidRDefault="001E0807" w:rsidP="002860F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33</w:t>
            </w:r>
          </w:p>
        </w:tc>
      </w:tr>
    </w:tbl>
    <w:p w14:paraId="3A89F017" w14:textId="4959FA5A" w:rsidR="000B0470" w:rsidRPr="007045FF" w:rsidRDefault="00156476">
      <w:pPr>
        <w:rPr>
          <w:lang w:val="en-US"/>
        </w:rPr>
      </w:pPr>
      <w:r w:rsidRPr="00156476">
        <w:rPr>
          <w:rFonts w:ascii="Times New Roman" w:hAnsi="Times New Roman" w:cs="Times New Roman"/>
          <w:sz w:val="20"/>
          <w:szCs w:val="20"/>
          <w:lang w:val="en-US"/>
        </w:rPr>
        <w:t xml:space="preserve">Note. </w:t>
      </w:r>
      <w:r w:rsidR="007045FF" w:rsidRPr="00CC29AE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χ</w:t>
      </w:r>
      <w:r w:rsidR="007045FF" w:rsidRPr="00CC29A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2</w:t>
      </w:r>
      <w:r w:rsidR="007045F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= </w:t>
      </w:r>
      <w:r w:rsidR="002323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</w:t>
      </w:r>
      <w:r w:rsidR="007045F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i-</w:t>
      </w:r>
      <w:r w:rsidR="002323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="007045F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quare value, </w:t>
      </w:r>
      <w:proofErr w:type="spellStart"/>
      <w:r w:rsidR="007045F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f</w:t>
      </w:r>
      <w:proofErr w:type="spellEnd"/>
      <w:r w:rsidR="007045F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= </w:t>
      </w:r>
      <w:r w:rsidR="002323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</w:t>
      </w:r>
      <w:r w:rsidR="007045F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egrees of </w:t>
      </w:r>
      <w:r w:rsidR="002323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</w:t>
      </w:r>
      <w:r w:rsidR="007045F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reedom, RMSEA = </w:t>
      </w:r>
      <w:r w:rsidR="002323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</w:t>
      </w:r>
      <w:r w:rsidR="00DE144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oot </w:t>
      </w:r>
      <w:r w:rsidR="002323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</w:t>
      </w:r>
      <w:r w:rsidR="00DE144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ean </w:t>
      </w:r>
      <w:r w:rsidR="002323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="00DE144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quare </w:t>
      </w:r>
      <w:r w:rsidR="002323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</w:t>
      </w:r>
      <w:r w:rsidR="00DE144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rror of </w:t>
      </w:r>
      <w:r w:rsidR="002323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</w:t>
      </w:r>
      <w:r w:rsidR="00DE144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pproximation, CFI = the </w:t>
      </w:r>
      <w:r w:rsidR="002323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</w:t>
      </w:r>
      <w:r w:rsidR="00DE144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mparative </w:t>
      </w:r>
      <w:r w:rsidR="002323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</w:t>
      </w:r>
      <w:r w:rsidR="00DE144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t </w:t>
      </w:r>
      <w:r w:rsidR="002323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</w:t>
      </w:r>
      <w:r w:rsidR="00DE144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dex</w:t>
      </w:r>
      <w:r w:rsidR="005A76E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</w:t>
      </w:r>
      <w:r w:rsidR="00DE144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RMR = </w:t>
      </w:r>
      <w:r w:rsidR="002323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tandardized Root Mean Square Residual</w:t>
      </w:r>
    </w:p>
    <w:p w14:paraId="79406A0F" w14:textId="77777777" w:rsidR="00CB5D09" w:rsidRDefault="00CB5D09" w:rsidP="008A223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2D26464" w14:textId="52E60CD0" w:rsidR="008A2230" w:rsidRDefault="008A2230" w:rsidP="008A223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artial scalar invariance was established for the Parent-Adolescent Scale (Ages 13, 15 and 18) by freeing intercepts for item four </w:t>
      </w:r>
      <w:r w:rsidR="00FB6E40">
        <w:rPr>
          <w:rFonts w:ascii="Times New Roman" w:hAnsi="Times New Roman" w:cs="Times New Roman"/>
          <w:lang w:val="en-US"/>
        </w:rPr>
        <w:t xml:space="preserve">(“There is good cohesiveness in my family”) </w:t>
      </w:r>
      <w:r>
        <w:rPr>
          <w:rFonts w:ascii="Times New Roman" w:hAnsi="Times New Roman" w:cs="Times New Roman"/>
          <w:lang w:val="en-US"/>
        </w:rPr>
        <w:t>and five</w:t>
      </w:r>
      <w:r w:rsidR="00FB6E40">
        <w:rPr>
          <w:rFonts w:ascii="Times New Roman" w:hAnsi="Times New Roman" w:cs="Times New Roman"/>
          <w:lang w:val="en-US"/>
        </w:rPr>
        <w:t xml:space="preserve"> (“I enjoy myself when I am together with my parents”)</w:t>
      </w:r>
      <w:r>
        <w:rPr>
          <w:rFonts w:ascii="Times New Roman" w:hAnsi="Times New Roman" w:cs="Times New Roman"/>
          <w:lang w:val="en-US"/>
        </w:rPr>
        <w:t xml:space="preserve"> at age 13. Though CFI was above the cut-off of ≥ 10, neither RMSEA nor SRMR indicated non-invariance from metric to partial scalar. For both depressed mood and the Parent-Adolescent Scale, items were correlated with themselves over time. The scale for peer acceptance only yielded metric invariance (Ages 13, 15 and 18) - indicating that regression estimates, but not means were comparable across time.</w:t>
      </w:r>
    </w:p>
    <w:p w14:paraId="70347D00" w14:textId="77777777" w:rsidR="008A2230" w:rsidRPr="008A2230" w:rsidRDefault="008A2230">
      <w:pPr>
        <w:rPr>
          <w:lang w:val="en-US"/>
        </w:rPr>
      </w:pPr>
    </w:p>
    <w:sectPr w:rsidR="008A2230" w:rsidRPr="008A2230" w:rsidSect="003358B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807"/>
    <w:rsid w:val="000017CB"/>
    <w:rsid w:val="00003ACE"/>
    <w:rsid w:val="00012177"/>
    <w:rsid w:val="000176BC"/>
    <w:rsid w:val="00020FBB"/>
    <w:rsid w:val="00065C16"/>
    <w:rsid w:val="00066AFC"/>
    <w:rsid w:val="00075362"/>
    <w:rsid w:val="00081043"/>
    <w:rsid w:val="000A694A"/>
    <w:rsid w:val="000B0470"/>
    <w:rsid w:val="000B64A0"/>
    <w:rsid w:val="000D238A"/>
    <w:rsid w:val="000D629A"/>
    <w:rsid w:val="000E1062"/>
    <w:rsid w:val="000E53D7"/>
    <w:rsid w:val="000E5EDA"/>
    <w:rsid w:val="000F282B"/>
    <w:rsid w:val="001074AF"/>
    <w:rsid w:val="00120732"/>
    <w:rsid w:val="00132705"/>
    <w:rsid w:val="00134622"/>
    <w:rsid w:val="0013581A"/>
    <w:rsid w:val="0014019B"/>
    <w:rsid w:val="00141B62"/>
    <w:rsid w:val="00150D29"/>
    <w:rsid w:val="00150E63"/>
    <w:rsid w:val="00151B1C"/>
    <w:rsid w:val="001524E9"/>
    <w:rsid w:val="00156476"/>
    <w:rsid w:val="00157C2E"/>
    <w:rsid w:val="00164B64"/>
    <w:rsid w:val="00172398"/>
    <w:rsid w:val="00176035"/>
    <w:rsid w:val="00177EA0"/>
    <w:rsid w:val="00181BBE"/>
    <w:rsid w:val="00196624"/>
    <w:rsid w:val="001A4678"/>
    <w:rsid w:val="001A57C6"/>
    <w:rsid w:val="001B08E9"/>
    <w:rsid w:val="001B0DA6"/>
    <w:rsid w:val="001B2A8D"/>
    <w:rsid w:val="001C154E"/>
    <w:rsid w:val="001C43D7"/>
    <w:rsid w:val="001C67A0"/>
    <w:rsid w:val="001C7145"/>
    <w:rsid w:val="001D26C2"/>
    <w:rsid w:val="001E0807"/>
    <w:rsid w:val="001E3ACA"/>
    <w:rsid w:val="001E3C73"/>
    <w:rsid w:val="001F7DEF"/>
    <w:rsid w:val="00202670"/>
    <w:rsid w:val="00202E3D"/>
    <w:rsid w:val="0020678F"/>
    <w:rsid w:val="002069A2"/>
    <w:rsid w:val="00212984"/>
    <w:rsid w:val="0021669F"/>
    <w:rsid w:val="00227D3E"/>
    <w:rsid w:val="00232378"/>
    <w:rsid w:val="0023275F"/>
    <w:rsid w:val="0023624B"/>
    <w:rsid w:val="002367FA"/>
    <w:rsid w:val="002429F7"/>
    <w:rsid w:val="00243432"/>
    <w:rsid w:val="00244083"/>
    <w:rsid w:val="002459B4"/>
    <w:rsid w:val="00253A46"/>
    <w:rsid w:val="00260913"/>
    <w:rsid w:val="00263F19"/>
    <w:rsid w:val="00271545"/>
    <w:rsid w:val="00271FE2"/>
    <w:rsid w:val="00272C74"/>
    <w:rsid w:val="00276219"/>
    <w:rsid w:val="0028011B"/>
    <w:rsid w:val="00281FB8"/>
    <w:rsid w:val="00285CBE"/>
    <w:rsid w:val="00292310"/>
    <w:rsid w:val="002A017E"/>
    <w:rsid w:val="002B0A18"/>
    <w:rsid w:val="002B15C1"/>
    <w:rsid w:val="002B5EE5"/>
    <w:rsid w:val="002C11DD"/>
    <w:rsid w:val="002C340B"/>
    <w:rsid w:val="002C7F4A"/>
    <w:rsid w:val="002D5B6B"/>
    <w:rsid w:val="002E0439"/>
    <w:rsid w:val="002E12A5"/>
    <w:rsid w:val="002F0B26"/>
    <w:rsid w:val="002F0F14"/>
    <w:rsid w:val="002F7DF9"/>
    <w:rsid w:val="00300817"/>
    <w:rsid w:val="0030093B"/>
    <w:rsid w:val="00311F83"/>
    <w:rsid w:val="00331FAA"/>
    <w:rsid w:val="00333359"/>
    <w:rsid w:val="003358B1"/>
    <w:rsid w:val="0034219E"/>
    <w:rsid w:val="00344E1F"/>
    <w:rsid w:val="0034632F"/>
    <w:rsid w:val="003468FC"/>
    <w:rsid w:val="00353226"/>
    <w:rsid w:val="00356202"/>
    <w:rsid w:val="003634DB"/>
    <w:rsid w:val="00364C8E"/>
    <w:rsid w:val="003707D6"/>
    <w:rsid w:val="00370CB4"/>
    <w:rsid w:val="00375F94"/>
    <w:rsid w:val="0038175B"/>
    <w:rsid w:val="003817CE"/>
    <w:rsid w:val="0038775B"/>
    <w:rsid w:val="00391ADA"/>
    <w:rsid w:val="003A11A7"/>
    <w:rsid w:val="003B7762"/>
    <w:rsid w:val="003B78BF"/>
    <w:rsid w:val="003C0E41"/>
    <w:rsid w:val="003C50FF"/>
    <w:rsid w:val="003D1E12"/>
    <w:rsid w:val="003D4E8F"/>
    <w:rsid w:val="003E6232"/>
    <w:rsid w:val="003F07E4"/>
    <w:rsid w:val="003F13AB"/>
    <w:rsid w:val="003F2B0D"/>
    <w:rsid w:val="003F7C52"/>
    <w:rsid w:val="004009A3"/>
    <w:rsid w:val="00402468"/>
    <w:rsid w:val="00402B72"/>
    <w:rsid w:val="004033C3"/>
    <w:rsid w:val="0040435A"/>
    <w:rsid w:val="004044D3"/>
    <w:rsid w:val="00404A96"/>
    <w:rsid w:val="00405F6B"/>
    <w:rsid w:val="00407769"/>
    <w:rsid w:val="00413D1A"/>
    <w:rsid w:val="00431494"/>
    <w:rsid w:val="004314B3"/>
    <w:rsid w:val="00431A01"/>
    <w:rsid w:val="004337E4"/>
    <w:rsid w:val="004338A6"/>
    <w:rsid w:val="004360B2"/>
    <w:rsid w:val="00441168"/>
    <w:rsid w:val="00441311"/>
    <w:rsid w:val="00447DE2"/>
    <w:rsid w:val="0045272E"/>
    <w:rsid w:val="00452900"/>
    <w:rsid w:val="004540D1"/>
    <w:rsid w:val="004632F7"/>
    <w:rsid w:val="00481ABC"/>
    <w:rsid w:val="00482157"/>
    <w:rsid w:val="00483C57"/>
    <w:rsid w:val="00484A44"/>
    <w:rsid w:val="00497F57"/>
    <w:rsid w:val="004A0520"/>
    <w:rsid w:val="004A6703"/>
    <w:rsid w:val="004B2D8F"/>
    <w:rsid w:val="004B60D2"/>
    <w:rsid w:val="004C1A95"/>
    <w:rsid w:val="004C2567"/>
    <w:rsid w:val="004C35A4"/>
    <w:rsid w:val="004C7BEE"/>
    <w:rsid w:val="004D13F0"/>
    <w:rsid w:val="004D3157"/>
    <w:rsid w:val="004D4375"/>
    <w:rsid w:val="004D4663"/>
    <w:rsid w:val="004D6B78"/>
    <w:rsid w:val="004E0F1C"/>
    <w:rsid w:val="004F4520"/>
    <w:rsid w:val="004F4808"/>
    <w:rsid w:val="004F59D5"/>
    <w:rsid w:val="004F6AA8"/>
    <w:rsid w:val="004F7B47"/>
    <w:rsid w:val="00523C35"/>
    <w:rsid w:val="00524333"/>
    <w:rsid w:val="0053786D"/>
    <w:rsid w:val="005378BF"/>
    <w:rsid w:val="00551D1B"/>
    <w:rsid w:val="00557E38"/>
    <w:rsid w:val="00562CC7"/>
    <w:rsid w:val="00563971"/>
    <w:rsid w:val="00564435"/>
    <w:rsid w:val="0056478E"/>
    <w:rsid w:val="005852CE"/>
    <w:rsid w:val="00595CCB"/>
    <w:rsid w:val="0059609B"/>
    <w:rsid w:val="00596FE7"/>
    <w:rsid w:val="005A76E8"/>
    <w:rsid w:val="005B3864"/>
    <w:rsid w:val="005C189C"/>
    <w:rsid w:val="005C67BD"/>
    <w:rsid w:val="005D21E1"/>
    <w:rsid w:val="005D4730"/>
    <w:rsid w:val="005D647F"/>
    <w:rsid w:val="005D659B"/>
    <w:rsid w:val="005E2959"/>
    <w:rsid w:val="005E460A"/>
    <w:rsid w:val="005E62E5"/>
    <w:rsid w:val="005F00F2"/>
    <w:rsid w:val="005F19B9"/>
    <w:rsid w:val="005F4690"/>
    <w:rsid w:val="005F4B9B"/>
    <w:rsid w:val="005F606B"/>
    <w:rsid w:val="00600195"/>
    <w:rsid w:val="00604019"/>
    <w:rsid w:val="0060413C"/>
    <w:rsid w:val="0060688D"/>
    <w:rsid w:val="00610155"/>
    <w:rsid w:val="006124CE"/>
    <w:rsid w:val="00613E3C"/>
    <w:rsid w:val="00622C82"/>
    <w:rsid w:val="006303E9"/>
    <w:rsid w:val="00633BDA"/>
    <w:rsid w:val="00641576"/>
    <w:rsid w:val="00653B0A"/>
    <w:rsid w:val="00654E67"/>
    <w:rsid w:val="00657A88"/>
    <w:rsid w:val="0066427C"/>
    <w:rsid w:val="00671976"/>
    <w:rsid w:val="006743A5"/>
    <w:rsid w:val="0069227B"/>
    <w:rsid w:val="00697244"/>
    <w:rsid w:val="00697797"/>
    <w:rsid w:val="006A0016"/>
    <w:rsid w:val="006A0B38"/>
    <w:rsid w:val="006A3E89"/>
    <w:rsid w:val="006D04CB"/>
    <w:rsid w:val="007045FF"/>
    <w:rsid w:val="007052DA"/>
    <w:rsid w:val="0071662F"/>
    <w:rsid w:val="007215E9"/>
    <w:rsid w:val="0072349D"/>
    <w:rsid w:val="00734067"/>
    <w:rsid w:val="00737861"/>
    <w:rsid w:val="00742328"/>
    <w:rsid w:val="00747B90"/>
    <w:rsid w:val="007508CB"/>
    <w:rsid w:val="0075119B"/>
    <w:rsid w:val="00752A8F"/>
    <w:rsid w:val="00752B1D"/>
    <w:rsid w:val="007558C3"/>
    <w:rsid w:val="00757E29"/>
    <w:rsid w:val="007841D6"/>
    <w:rsid w:val="0078597E"/>
    <w:rsid w:val="0079038F"/>
    <w:rsid w:val="007A0497"/>
    <w:rsid w:val="007A673A"/>
    <w:rsid w:val="007B3973"/>
    <w:rsid w:val="007C3BFD"/>
    <w:rsid w:val="007C5FFF"/>
    <w:rsid w:val="007C7952"/>
    <w:rsid w:val="007D1C36"/>
    <w:rsid w:val="007D36AC"/>
    <w:rsid w:val="007D7E9B"/>
    <w:rsid w:val="007E078A"/>
    <w:rsid w:val="007E3534"/>
    <w:rsid w:val="007E3C4C"/>
    <w:rsid w:val="007E6320"/>
    <w:rsid w:val="007F1437"/>
    <w:rsid w:val="007F1521"/>
    <w:rsid w:val="00801AE2"/>
    <w:rsid w:val="0080368E"/>
    <w:rsid w:val="0080561A"/>
    <w:rsid w:val="00805ADB"/>
    <w:rsid w:val="00807228"/>
    <w:rsid w:val="0081042E"/>
    <w:rsid w:val="008213D4"/>
    <w:rsid w:val="00826FF9"/>
    <w:rsid w:val="0082752B"/>
    <w:rsid w:val="00843410"/>
    <w:rsid w:val="00845114"/>
    <w:rsid w:val="00845822"/>
    <w:rsid w:val="00846614"/>
    <w:rsid w:val="00854B10"/>
    <w:rsid w:val="00856049"/>
    <w:rsid w:val="008564D3"/>
    <w:rsid w:val="00860189"/>
    <w:rsid w:val="00873F14"/>
    <w:rsid w:val="00880D7C"/>
    <w:rsid w:val="0088586D"/>
    <w:rsid w:val="008974E2"/>
    <w:rsid w:val="008A2230"/>
    <w:rsid w:val="008A6A3A"/>
    <w:rsid w:val="008B2D08"/>
    <w:rsid w:val="008C14A0"/>
    <w:rsid w:val="008C44B6"/>
    <w:rsid w:val="008C5686"/>
    <w:rsid w:val="008D3F70"/>
    <w:rsid w:val="008D4835"/>
    <w:rsid w:val="008E146D"/>
    <w:rsid w:val="008E4E3E"/>
    <w:rsid w:val="008E79D9"/>
    <w:rsid w:val="008F5439"/>
    <w:rsid w:val="00901037"/>
    <w:rsid w:val="00903BD5"/>
    <w:rsid w:val="00904BD4"/>
    <w:rsid w:val="00906038"/>
    <w:rsid w:val="00911587"/>
    <w:rsid w:val="00917353"/>
    <w:rsid w:val="00917A82"/>
    <w:rsid w:val="0093419D"/>
    <w:rsid w:val="00934312"/>
    <w:rsid w:val="009376FD"/>
    <w:rsid w:val="00943BD5"/>
    <w:rsid w:val="00944E29"/>
    <w:rsid w:val="0094682D"/>
    <w:rsid w:val="009525F2"/>
    <w:rsid w:val="009543CD"/>
    <w:rsid w:val="0096070D"/>
    <w:rsid w:val="009622B1"/>
    <w:rsid w:val="00982AB0"/>
    <w:rsid w:val="0098731F"/>
    <w:rsid w:val="0098772E"/>
    <w:rsid w:val="0099260B"/>
    <w:rsid w:val="009A4271"/>
    <w:rsid w:val="009A6AB3"/>
    <w:rsid w:val="009B24FF"/>
    <w:rsid w:val="009B3DCA"/>
    <w:rsid w:val="009B78B4"/>
    <w:rsid w:val="009C47C2"/>
    <w:rsid w:val="009C6BB9"/>
    <w:rsid w:val="009D29C6"/>
    <w:rsid w:val="009D7DF0"/>
    <w:rsid w:val="009E6DFD"/>
    <w:rsid w:val="009F1B8A"/>
    <w:rsid w:val="009F5EDB"/>
    <w:rsid w:val="00A0626A"/>
    <w:rsid w:val="00A10FFA"/>
    <w:rsid w:val="00A153D8"/>
    <w:rsid w:val="00A15575"/>
    <w:rsid w:val="00A1651D"/>
    <w:rsid w:val="00A23330"/>
    <w:rsid w:val="00A23B98"/>
    <w:rsid w:val="00A25D40"/>
    <w:rsid w:val="00A30CF7"/>
    <w:rsid w:val="00A30F5F"/>
    <w:rsid w:val="00A5044C"/>
    <w:rsid w:val="00A52613"/>
    <w:rsid w:val="00A539ED"/>
    <w:rsid w:val="00A53DA7"/>
    <w:rsid w:val="00A5757D"/>
    <w:rsid w:val="00A600F5"/>
    <w:rsid w:val="00A60196"/>
    <w:rsid w:val="00A617BE"/>
    <w:rsid w:val="00A6581D"/>
    <w:rsid w:val="00A90DDD"/>
    <w:rsid w:val="00A9432F"/>
    <w:rsid w:val="00A95E7E"/>
    <w:rsid w:val="00A97FEC"/>
    <w:rsid w:val="00AA35F4"/>
    <w:rsid w:val="00AA375C"/>
    <w:rsid w:val="00AA5244"/>
    <w:rsid w:val="00AA64A4"/>
    <w:rsid w:val="00AB59B2"/>
    <w:rsid w:val="00AB63B6"/>
    <w:rsid w:val="00AC7754"/>
    <w:rsid w:val="00AD48B3"/>
    <w:rsid w:val="00AD73F3"/>
    <w:rsid w:val="00AE6372"/>
    <w:rsid w:val="00AF0FB7"/>
    <w:rsid w:val="00B0274F"/>
    <w:rsid w:val="00B05C45"/>
    <w:rsid w:val="00B06849"/>
    <w:rsid w:val="00B144EA"/>
    <w:rsid w:val="00B15AF1"/>
    <w:rsid w:val="00B21BA4"/>
    <w:rsid w:val="00B30E17"/>
    <w:rsid w:val="00B33963"/>
    <w:rsid w:val="00B36432"/>
    <w:rsid w:val="00B41928"/>
    <w:rsid w:val="00B52746"/>
    <w:rsid w:val="00B56322"/>
    <w:rsid w:val="00B56C32"/>
    <w:rsid w:val="00B663E1"/>
    <w:rsid w:val="00B6679B"/>
    <w:rsid w:val="00B70479"/>
    <w:rsid w:val="00B753A4"/>
    <w:rsid w:val="00B77F71"/>
    <w:rsid w:val="00B802E5"/>
    <w:rsid w:val="00B83828"/>
    <w:rsid w:val="00B91EA5"/>
    <w:rsid w:val="00BA5949"/>
    <w:rsid w:val="00BB1218"/>
    <w:rsid w:val="00BC31B1"/>
    <w:rsid w:val="00BD05A9"/>
    <w:rsid w:val="00BD34BF"/>
    <w:rsid w:val="00BD6BF6"/>
    <w:rsid w:val="00C041B5"/>
    <w:rsid w:val="00C04615"/>
    <w:rsid w:val="00C05C7B"/>
    <w:rsid w:val="00C07134"/>
    <w:rsid w:val="00C2531F"/>
    <w:rsid w:val="00C25929"/>
    <w:rsid w:val="00C25BD1"/>
    <w:rsid w:val="00C278E9"/>
    <w:rsid w:val="00C35415"/>
    <w:rsid w:val="00C414D4"/>
    <w:rsid w:val="00C4399B"/>
    <w:rsid w:val="00C628FA"/>
    <w:rsid w:val="00C712B9"/>
    <w:rsid w:val="00C81080"/>
    <w:rsid w:val="00C8147A"/>
    <w:rsid w:val="00C95B08"/>
    <w:rsid w:val="00CA7FB0"/>
    <w:rsid w:val="00CB2A87"/>
    <w:rsid w:val="00CB5D09"/>
    <w:rsid w:val="00CC16E9"/>
    <w:rsid w:val="00CD1AF2"/>
    <w:rsid w:val="00CD534E"/>
    <w:rsid w:val="00CD55FA"/>
    <w:rsid w:val="00CE2B7F"/>
    <w:rsid w:val="00CE2F24"/>
    <w:rsid w:val="00CE3A8A"/>
    <w:rsid w:val="00CE7489"/>
    <w:rsid w:val="00CF35CA"/>
    <w:rsid w:val="00CF4BC1"/>
    <w:rsid w:val="00CF72F3"/>
    <w:rsid w:val="00D058C9"/>
    <w:rsid w:val="00D11742"/>
    <w:rsid w:val="00D11BC4"/>
    <w:rsid w:val="00D12D24"/>
    <w:rsid w:val="00D2246B"/>
    <w:rsid w:val="00D2282B"/>
    <w:rsid w:val="00D26B05"/>
    <w:rsid w:val="00D34076"/>
    <w:rsid w:val="00D41CB1"/>
    <w:rsid w:val="00D5253C"/>
    <w:rsid w:val="00D54115"/>
    <w:rsid w:val="00D56F0E"/>
    <w:rsid w:val="00D6045E"/>
    <w:rsid w:val="00D63924"/>
    <w:rsid w:val="00D65319"/>
    <w:rsid w:val="00D65867"/>
    <w:rsid w:val="00D80934"/>
    <w:rsid w:val="00D83B85"/>
    <w:rsid w:val="00D958A8"/>
    <w:rsid w:val="00D95CA0"/>
    <w:rsid w:val="00D97F8E"/>
    <w:rsid w:val="00DA3841"/>
    <w:rsid w:val="00DA4C9E"/>
    <w:rsid w:val="00DA5943"/>
    <w:rsid w:val="00DB27C0"/>
    <w:rsid w:val="00DB4FAF"/>
    <w:rsid w:val="00DD1D71"/>
    <w:rsid w:val="00DD719C"/>
    <w:rsid w:val="00DE144D"/>
    <w:rsid w:val="00DE6C00"/>
    <w:rsid w:val="00DF1149"/>
    <w:rsid w:val="00DF64B1"/>
    <w:rsid w:val="00E00364"/>
    <w:rsid w:val="00E0116D"/>
    <w:rsid w:val="00E07BE2"/>
    <w:rsid w:val="00E112FD"/>
    <w:rsid w:val="00E1316B"/>
    <w:rsid w:val="00E16705"/>
    <w:rsid w:val="00E16C3D"/>
    <w:rsid w:val="00E269EC"/>
    <w:rsid w:val="00E363DD"/>
    <w:rsid w:val="00E37AC0"/>
    <w:rsid w:val="00E4114B"/>
    <w:rsid w:val="00E50626"/>
    <w:rsid w:val="00E50DB9"/>
    <w:rsid w:val="00E511EC"/>
    <w:rsid w:val="00E54C77"/>
    <w:rsid w:val="00E54DB2"/>
    <w:rsid w:val="00E70FC0"/>
    <w:rsid w:val="00E77045"/>
    <w:rsid w:val="00E80070"/>
    <w:rsid w:val="00E817AD"/>
    <w:rsid w:val="00E83D19"/>
    <w:rsid w:val="00E950DB"/>
    <w:rsid w:val="00EA0B8E"/>
    <w:rsid w:val="00EA0E6D"/>
    <w:rsid w:val="00EB3985"/>
    <w:rsid w:val="00EC0962"/>
    <w:rsid w:val="00EC443E"/>
    <w:rsid w:val="00ED0D24"/>
    <w:rsid w:val="00ED2CAE"/>
    <w:rsid w:val="00EE3C18"/>
    <w:rsid w:val="00EE5198"/>
    <w:rsid w:val="00EE6690"/>
    <w:rsid w:val="00EF289F"/>
    <w:rsid w:val="00EF4F8C"/>
    <w:rsid w:val="00EF5821"/>
    <w:rsid w:val="00F124CA"/>
    <w:rsid w:val="00F15E8C"/>
    <w:rsid w:val="00F202F1"/>
    <w:rsid w:val="00F20F8C"/>
    <w:rsid w:val="00F21A2B"/>
    <w:rsid w:val="00F24822"/>
    <w:rsid w:val="00F25DC0"/>
    <w:rsid w:val="00F30A70"/>
    <w:rsid w:val="00F30E89"/>
    <w:rsid w:val="00F31D59"/>
    <w:rsid w:val="00F41125"/>
    <w:rsid w:val="00F44D06"/>
    <w:rsid w:val="00F46BBF"/>
    <w:rsid w:val="00F46CA0"/>
    <w:rsid w:val="00F57C72"/>
    <w:rsid w:val="00F61951"/>
    <w:rsid w:val="00F638F5"/>
    <w:rsid w:val="00F66865"/>
    <w:rsid w:val="00F72907"/>
    <w:rsid w:val="00F80C21"/>
    <w:rsid w:val="00F82A75"/>
    <w:rsid w:val="00F85B5D"/>
    <w:rsid w:val="00FA0520"/>
    <w:rsid w:val="00FA22F4"/>
    <w:rsid w:val="00FA3634"/>
    <w:rsid w:val="00FA5647"/>
    <w:rsid w:val="00FB0CF9"/>
    <w:rsid w:val="00FB3C5E"/>
    <w:rsid w:val="00FB6E40"/>
    <w:rsid w:val="00FC44B2"/>
    <w:rsid w:val="00FC6098"/>
    <w:rsid w:val="00FC704B"/>
    <w:rsid w:val="00FD05EE"/>
    <w:rsid w:val="00FD3D64"/>
    <w:rsid w:val="00FD6836"/>
    <w:rsid w:val="00FE0239"/>
    <w:rsid w:val="00FF568D"/>
    <w:rsid w:val="00FF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382B27"/>
  <w15:chartTrackingRefBased/>
  <w15:docId w15:val="{0FCE4B21-1FC4-8341-B92B-8544DE4B1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80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dholdsfortegnelse1">
    <w:name w:val="toc 1"/>
    <w:basedOn w:val="Normal"/>
    <w:next w:val="Normal"/>
    <w:autoRedefine/>
    <w:uiPriority w:val="39"/>
    <w:qFormat/>
    <w:rsid w:val="00D11BC4"/>
    <w:pPr>
      <w:spacing w:before="360" w:line="240" w:lineRule="atLeast"/>
    </w:pPr>
    <w:rPr>
      <w:rFonts w:ascii="Arial" w:eastAsia="Times New Roman" w:hAnsi="Arial" w:cs="Arial"/>
      <w:b/>
      <w:bCs/>
      <w:caps/>
      <w:szCs w:val="28"/>
      <w:lang w:eastAsia="da-DK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1E08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1E0807"/>
    <w:rPr>
      <w:rFonts w:ascii="Courier New" w:eastAsia="Times New Roman" w:hAnsi="Courier New" w:cs="Courier New"/>
      <w:sz w:val="20"/>
      <w:szCs w:val="20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A223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6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Jørgensen</dc:creator>
  <cp:keywords/>
  <dc:description/>
  <cp:lastModifiedBy>Magnus Jørgensen</cp:lastModifiedBy>
  <cp:revision>22</cp:revision>
  <dcterms:created xsi:type="dcterms:W3CDTF">2022-07-18T19:09:00Z</dcterms:created>
  <dcterms:modified xsi:type="dcterms:W3CDTF">2023-04-21T10:53:00Z</dcterms:modified>
</cp:coreProperties>
</file>